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3D193" w14:textId="77777777" w:rsidR="00AF39C2" w:rsidRPr="001E466F" w:rsidRDefault="00AF39C2" w:rsidP="00AF39C2">
      <w:pPr>
        <w:pStyle w:val="Caption"/>
        <w:keepNext/>
        <w:spacing w:after="80"/>
        <w:rPr>
          <w:lang w:val="en-GB"/>
        </w:rPr>
      </w:pPr>
      <w:r w:rsidRPr="00CA3D4E">
        <w:rPr>
          <w:b/>
          <w:bCs/>
          <w:lang w:val="en-GB"/>
        </w:rPr>
        <w:t>S</w:t>
      </w:r>
      <w:r w:rsidRPr="00CA3D4E">
        <w:rPr>
          <w:b/>
          <w:bCs/>
          <w:lang w:val="en-GB"/>
        </w:rPr>
        <w:fldChar w:fldCharType="begin"/>
      </w:r>
      <w:r w:rsidRPr="00CA3D4E">
        <w:rPr>
          <w:b/>
          <w:bCs/>
          <w:lang w:val="en-GB"/>
        </w:rPr>
        <w:instrText xml:space="preserve"> SEQ Appendix_Table \* ARABIC </w:instrText>
      </w:r>
      <w:r w:rsidRPr="00CA3D4E">
        <w:rPr>
          <w:b/>
          <w:bCs/>
          <w:lang w:val="en-GB"/>
        </w:rPr>
        <w:fldChar w:fldCharType="separate"/>
      </w:r>
      <w:r>
        <w:rPr>
          <w:b/>
          <w:bCs/>
          <w:noProof/>
          <w:lang w:val="en-GB"/>
        </w:rPr>
        <w:t>6</w:t>
      </w:r>
      <w:r w:rsidRPr="00CA3D4E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Table</w:t>
      </w:r>
      <w:r w:rsidRPr="00CA3D4E">
        <w:rPr>
          <w:b/>
          <w:bCs/>
          <w:lang w:val="en-GB"/>
        </w:rPr>
        <w:t>.</w:t>
      </w:r>
      <w:r w:rsidRPr="001E466F">
        <w:rPr>
          <w:lang w:val="en-GB"/>
        </w:rPr>
        <w:t xml:space="preserve"> </w:t>
      </w:r>
      <w:r>
        <w:rPr>
          <w:b/>
          <w:bCs/>
          <w:lang w:val="en-GB"/>
        </w:rPr>
        <w:t xml:space="preserve">OLS </w:t>
      </w:r>
      <w:r w:rsidRPr="00C5149A">
        <w:rPr>
          <w:b/>
          <w:bCs/>
          <w:lang w:val="en-GB"/>
        </w:rPr>
        <w:t>regression of compliance on individual and collection site characteristics.</w:t>
      </w:r>
    </w:p>
    <w:tbl>
      <w:tblPr>
        <w:tblW w:w="13832" w:type="dxa"/>
        <w:tblLayout w:type="fixed"/>
        <w:tblLook w:val="0000" w:firstRow="0" w:lastRow="0" w:firstColumn="0" w:lastColumn="0" w:noHBand="0" w:noVBand="0"/>
      </w:tblPr>
      <w:tblGrid>
        <w:gridCol w:w="2948"/>
        <w:gridCol w:w="1020"/>
        <w:gridCol w:w="1701"/>
        <w:gridCol w:w="1020"/>
        <w:gridCol w:w="1701"/>
        <w:gridCol w:w="1020"/>
        <w:gridCol w:w="1701"/>
        <w:gridCol w:w="1020"/>
        <w:gridCol w:w="1701"/>
      </w:tblGrid>
      <w:tr w:rsidR="00AF39C2" w:rsidRPr="001E466F" w14:paraId="2008A3B6" w14:textId="77777777" w:rsidTr="0073523B"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</w:tcPr>
          <w:p w14:paraId="742BD8BA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66017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1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12A65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2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44EF2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3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53CC1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(4)</w:t>
            </w:r>
          </w:p>
        </w:tc>
      </w:tr>
      <w:tr w:rsidR="00AF39C2" w:rsidRPr="001E466F" w14:paraId="7A4EBBD4" w14:textId="77777777" w:rsidTr="0073523B">
        <w:tc>
          <w:tcPr>
            <w:tcW w:w="2948" w:type="dxa"/>
            <w:tcBorders>
              <w:left w:val="nil"/>
              <w:bottom w:val="single" w:sz="4" w:space="0" w:color="auto"/>
              <w:right w:val="nil"/>
            </w:tcBorders>
          </w:tcPr>
          <w:p w14:paraId="067D50AB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C518B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0F56B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4055A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E34B8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96DC0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46925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276CD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45F75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</w:tr>
      <w:tr w:rsidR="00AF39C2" w:rsidRPr="001E466F" w14:paraId="29D34688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8BA4A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b/>
                <w:bCs/>
                <w:sz w:val="22"/>
                <w:lang w:val="en-GB"/>
              </w:rPr>
              <w:t>Individual leve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F6F8A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6E5FC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1E11D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61D4F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F1846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2EE3B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9F4C6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01145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AF39C2" w:rsidRPr="001E466F" w14:paraId="79A38D13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945874E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ord-of-mouth recrui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648224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E191DF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9,0.0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A5D5FB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EB9FA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7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0183B7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26B96E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7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A48269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2BBAA2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7,0.007]</w:t>
            </w:r>
          </w:p>
        </w:tc>
      </w:tr>
      <w:tr w:rsidR="00AF39C2" w:rsidRPr="001E466F" w14:paraId="64CD0F59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26802E6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 about don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43E1BC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36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7BB45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28,0.04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1814F8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26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92BD6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8,0.03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437DFF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26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455D87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8,0.03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21DF3B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25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DB673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5,0.034]</w:t>
            </w:r>
          </w:p>
        </w:tc>
      </w:tr>
      <w:tr w:rsidR="00AF39C2" w:rsidRPr="001E466F" w14:paraId="778829D1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9D2C4AA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5CF86DA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50B8C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48D61A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A4790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A827EB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03C96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F114A4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1C2BB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02,0.002]</w:t>
            </w:r>
          </w:p>
        </w:tc>
      </w:tr>
      <w:tr w:rsidR="00AF39C2" w:rsidRPr="001E466F" w14:paraId="31F2F323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DB9255F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*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DB7D77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1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68EA70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1,-0.0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F6AAFA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1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09EC98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1,-0.0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9C670C3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1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0D841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1,-0.0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D539A3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1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0FE28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1,-0.000]</w:t>
            </w:r>
          </w:p>
        </w:tc>
      </w:tr>
      <w:tr w:rsidR="00AF39C2" w:rsidRPr="001E466F" w14:paraId="08806C69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0665ECE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G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4FDD8E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7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F34675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13,-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BE2E75A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D220F1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8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468EB3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D3800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9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BA4313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BF91B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9,0.002]</w:t>
            </w:r>
          </w:p>
        </w:tc>
      </w:tr>
      <w:tr w:rsidR="00AF39C2" w:rsidRPr="001E466F" w14:paraId="766D7160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1CBA554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ltruistic 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924F4C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8F0E6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8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3E7CAD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8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1B983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13,-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76A711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8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F3EDCD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14,-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F694E9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8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BB7468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14,-0.003]</w:t>
            </w:r>
          </w:p>
        </w:tc>
      </w:tr>
      <w:tr w:rsidR="00AF39C2" w:rsidRPr="001E466F" w14:paraId="1D151366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FA36789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*</w:t>
            </w:r>
            <w:proofErr w:type="spellStart"/>
            <w:r w:rsidRPr="001E466F">
              <w:rPr>
                <w:rFonts w:eastAsia="Times New Roman" w:cs="Times New Roman"/>
                <w:sz w:val="22"/>
                <w:lang w:val="en-GB"/>
              </w:rPr>
              <w:t>Altr</w:t>
            </w:r>
            <w:proofErr w:type="spellEnd"/>
            <w:r w:rsidRPr="001E466F">
              <w:rPr>
                <w:rFonts w:eastAsia="Times New Roman" w:cs="Times New Roman"/>
                <w:sz w:val="22"/>
                <w:lang w:val="en-GB"/>
              </w:rPr>
              <w:t>. 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AC7CFC2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7A08E9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B4BEC5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07433C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AB536C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C5589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13,0.00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5A59FC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B03FF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AF39C2" w:rsidRPr="001E466F" w14:paraId="7B7AFC19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C95E7A7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orking hou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E4C2F7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1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185AA4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2,-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5A2869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1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CD0E06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2,-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9FD9C5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1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720905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1,-0.0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D0F656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1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6FBE9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1,-0.001]</w:t>
            </w:r>
          </w:p>
        </w:tc>
      </w:tr>
      <w:tr w:rsidR="00AF39C2" w:rsidRPr="001E466F" w14:paraId="248A0E68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8263ED9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45D6BC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BC436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01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B32443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2CD3E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08B87D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A5BB8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02,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BD602F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1FC9B5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02,0.002]</w:t>
            </w:r>
          </w:p>
        </w:tc>
      </w:tr>
      <w:tr w:rsidR="00AF39C2" w:rsidRPr="001E466F" w14:paraId="3F30F481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F5763C0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9AB0E4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30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0E322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21,0.03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96740E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3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EF1BB8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23,0.04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074B7E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3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E7FEF5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23,0.04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2CE334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3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1538CD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23,0.041]</w:t>
            </w:r>
          </w:p>
        </w:tc>
      </w:tr>
      <w:tr w:rsidR="00AF39C2" w:rsidRPr="001E466F" w14:paraId="7CC06AF5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420BF38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Having childr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54B6B1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30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F154A1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40,-0.02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488465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30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C03B6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40,-0.02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F741F9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30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AAB3A9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40,-0.02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BB622A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30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B1C431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40,-0.021]</w:t>
            </w:r>
          </w:p>
        </w:tc>
      </w:tr>
      <w:tr w:rsidR="00AF39C2" w:rsidRPr="001E466F" w14:paraId="438CEC65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CD42D10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Rare blood 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D1CCF3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B07624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15,0.0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B14AA0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8A63A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15,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5DF190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08E9C5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16,0.0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FCF6D7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9692DC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16,0.004]</w:t>
            </w:r>
          </w:p>
        </w:tc>
      </w:tr>
      <w:tr w:rsidR="00AF39C2" w:rsidRPr="001E466F" w14:paraId="492E82A8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055BCE1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Universal blood 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3BC394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14</w:t>
            </w:r>
            <w:r w:rsidRPr="00C16D2D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AD550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25,-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664204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15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FF7922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25,-0.0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D6D37C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15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C167D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25,-0.0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77761A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15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FAA23B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26,-0.004]</w:t>
            </w:r>
          </w:p>
        </w:tc>
      </w:tr>
      <w:tr w:rsidR="00AF39C2" w:rsidRPr="001E466F" w14:paraId="1CB34ABC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8573CFA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wareness of ne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CB0368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4E9CA6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DC6D6A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5E3E92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7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933051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185FD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7,0.0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6E30C6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1EB0D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7,0.007]</w:t>
            </w:r>
          </w:p>
        </w:tc>
      </w:tr>
      <w:tr w:rsidR="00AF39C2" w:rsidRPr="001E466F" w14:paraId="594647EE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2546CF43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ffective attitud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8A0353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E53A7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7CC18F8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2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699C4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8,0.03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A5CC78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2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1F062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9,0.02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8FC2CF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2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31458F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9,0.029]</w:t>
            </w:r>
          </w:p>
        </w:tc>
      </w:tr>
      <w:tr w:rsidR="00AF39C2" w:rsidRPr="001E466F" w14:paraId="713510AC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8424C26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Satisfaction with the 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705414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649EC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5EC796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2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BB211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7,0.0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8AF14B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2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7B026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6,0.0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0D7CD8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2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B388B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6,0.031]</w:t>
            </w:r>
          </w:p>
        </w:tc>
      </w:tr>
      <w:tr w:rsidR="00AF39C2" w:rsidRPr="001E466F" w14:paraId="0A644D83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BCD9125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ants more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45F941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781105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31E7EC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3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9B335B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8,0.04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0E162E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3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75C0AC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21,0.04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6D57C8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3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D7091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21,0.043]</w:t>
            </w:r>
          </w:p>
        </w:tc>
      </w:tr>
      <w:tr w:rsidR="00AF39C2" w:rsidRPr="001E466F" w14:paraId="373E69B7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44FE3E1B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Wants less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A16F64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3B4A83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A64EBE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137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7AFFC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160,-0.11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970BAC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137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79702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160,-0.11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58F32E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137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6022D" w14:textId="77777777" w:rsidR="00AF39C2" w:rsidRPr="003F53BE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160,-0.114]</w:t>
            </w:r>
          </w:p>
        </w:tc>
      </w:tr>
      <w:tr w:rsidR="00AF39C2" w:rsidRPr="001E466F" w14:paraId="29C7291E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06A6480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b/>
                <w:bCs/>
                <w:sz w:val="22"/>
                <w:lang w:val="en-GB"/>
              </w:rPr>
              <w:t>Collection site lev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9E663B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C4B649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91C19F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DC5F5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600FA3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4AC90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9D1409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1683B1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AF39C2" w:rsidRPr="001E466F" w14:paraId="0D1E7F49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58813BA3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Prop. WOM recruit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D9D0F3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1FA54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36,0.3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5D52B0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3A129C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26,0.25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E8E16F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116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1D356A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36,0.19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971865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116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FC252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36,0.197]</w:t>
            </w:r>
          </w:p>
        </w:tc>
      </w:tr>
      <w:tr w:rsidR="00AF39C2" w:rsidRPr="001E466F" w14:paraId="782DF562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6605CF89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talking about don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F7A792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198</w:t>
            </w:r>
            <w:r w:rsidRPr="00C16D2D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E435A0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38,0.35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EA0DB2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1C45F2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23,0.28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B43E6A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129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CB38C2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53,0.2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4D328F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129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967BF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53,0.205]</w:t>
            </w:r>
          </w:p>
        </w:tc>
      </w:tr>
      <w:tr w:rsidR="00AF39C2" w:rsidRPr="001E466F" w14:paraId="5C20C908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62B9921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Mobi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19E4974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49F09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24,0.03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060971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A5007A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49,0.01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102CA7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8DBE89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30,0.0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D36CA1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FB34AE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30,0.000]</w:t>
            </w:r>
          </w:p>
        </w:tc>
      </w:tr>
      <w:tr w:rsidR="00AF39C2" w:rsidRPr="001E466F" w14:paraId="6AE9865B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70CD1F3B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3406C9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18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4F34F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3,0.02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26F092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1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7E6D5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0,0.01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8F5264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1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58BE70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2,0.01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8EAF0C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1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DE2977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12,0.017]</w:t>
            </w:r>
          </w:p>
        </w:tc>
      </w:tr>
      <w:tr w:rsidR="00AF39C2" w:rsidRPr="001E466F" w14:paraId="11BCA4E1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BD43FE1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A36717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307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6BAB7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164,0.45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25E4C2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33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C5BE11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200,0.46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1978FA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33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2F0C1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263,0.4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1ADF19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33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EDAAC2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263,0.406]</w:t>
            </w:r>
          </w:p>
        </w:tc>
      </w:tr>
      <w:tr w:rsidR="00AF39C2" w:rsidRPr="001E466F" w14:paraId="16DFA181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0D0DFB65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72193F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3F71A2" w14:textId="77777777" w:rsidR="00AF39C2" w:rsidRPr="000B35B8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7,-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F7357C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BA399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7,-0.0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4FFE59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DD6709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5,-0.0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C6A1C8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004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94383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5,-0.003]</w:t>
            </w:r>
          </w:p>
        </w:tc>
      </w:tr>
      <w:tr w:rsidR="00AF39C2" w:rsidRPr="001E466F" w14:paraId="4884FB05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1C438C16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want more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61E0A3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F3B357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34008C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5E2F0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128,0.24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DFD021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04BA5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31,0.15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A2C19E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AD1F2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31,0.151]</w:t>
            </w:r>
          </w:p>
        </w:tc>
      </w:tr>
      <w:tr w:rsidR="00AF39C2" w:rsidRPr="001E466F" w14:paraId="15E2E3B6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09EBAF2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Prop. Want less solicitat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769E5E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A66EC9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F511C7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1.219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7C355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1.661,-0.77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CD44A8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1.219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FC464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1.469,-0.97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ADDE42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1.219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47114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1.469,-0.970]</w:t>
            </w:r>
          </w:p>
        </w:tc>
      </w:tr>
      <w:tr w:rsidR="00AF39C2" w:rsidRPr="001E466F" w14:paraId="41087CEB" w14:textId="77777777" w:rsidTr="0073523B"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</w:tcPr>
          <w:p w14:paraId="3C466F9F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Avg. Satisfaction with 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34EA92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7CBA4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EC1BEF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872FE" w14:textId="77777777" w:rsidR="00AF39C2" w:rsidRPr="00B54D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6,0.2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606BF0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97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9C528" w14:textId="77777777" w:rsidR="00AF39C2" w:rsidRPr="009F6F20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35,0.16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AD69BE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97</w:t>
            </w:r>
            <w:r w:rsidRPr="00C16D2D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E928A" w14:textId="77777777" w:rsidR="00AF39C2" w:rsidRPr="00D67B67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0.035,0.160]</w:t>
            </w:r>
          </w:p>
        </w:tc>
      </w:tr>
      <w:tr w:rsidR="00AF39C2" w:rsidRPr="001E466F" w14:paraId="57884122" w14:textId="77777777" w:rsidTr="0073523B"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D1377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Talking*Mob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0C319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9947D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2435E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F63AF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01834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3E62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F17FC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7E4FB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0.008,0.025]</w:t>
            </w:r>
          </w:p>
        </w:tc>
      </w:tr>
      <w:tr w:rsidR="00AF39C2" w:rsidRPr="001E466F" w14:paraId="10DDF7C4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787ED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Consta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64904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772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C07F3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1.116,-0.429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9EBE3" w14:textId="77777777" w:rsidR="00AF39C2" w:rsidRPr="00D339C5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849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B51FC" w14:textId="77777777" w:rsidR="00AF39C2" w:rsidRPr="00D339C5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1.246,-0.452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50764" w14:textId="77777777" w:rsidR="00AF39C2" w:rsidRPr="00D339C5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849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94ECF" w14:textId="77777777" w:rsidR="00AF39C2" w:rsidRPr="00D339C5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1.106,-0.593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13FFB" w14:textId="77777777" w:rsidR="00AF39C2" w:rsidRPr="00D339C5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-0.849</w:t>
            </w:r>
            <w:r w:rsidRPr="00C16D2D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03F6D" w14:textId="77777777" w:rsidR="00AF39C2" w:rsidRPr="00D339C5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C16D2D">
              <w:rPr>
                <w:rFonts w:cs="Times New Roman"/>
                <w:sz w:val="22"/>
              </w:rPr>
              <w:t>[-1.106,-0.592]</w:t>
            </w:r>
          </w:p>
        </w:tc>
      </w:tr>
      <w:tr w:rsidR="00AF39C2" w:rsidRPr="001E466F" w14:paraId="12516498" w14:textId="77777777" w:rsidTr="0073523B"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6D267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i/>
                <w:iCs/>
                <w:sz w:val="22"/>
                <w:lang w:val="en-GB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275BD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25696C">
              <w:rPr>
                <w:rFonts w:eastAsia="Times New Roman" w:cs="Times New Roman"/>
                <w:sz w:val="22"/>
                <w:lang w:val="en-GB"/>
              </w:rPr>
              <w:t>1479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B8F9B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0ECC7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25ADB">
              <w:rPr>
                <w:rFonts w:eastAsia="Times New Roman" w:cs="Times New Roman"/>
                <w:sz w:val="22"/>
                <w:lang w:val="en-GB"/>
              </w:rPr>
              <w:t>1453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83BFF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29E32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25ADB">
              <w:rPr>
                <w:rFonts w:eastAsia="Times New Roman" w:cs="Times New Roman"/>
                <w:sz w:val="22"/>
                <w:lang w:val="en-GB"/>
              </w:rPr>
              <w:t>1453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BC7F9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34CD7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145</w:t>
            </w:r>
            <w:r>
              <w:rPr>
                <w:rFonts w:eastAsia="Times New Roman" w:cs="Times New Roman"/>
                <w:sz w:val="22"/>
                <w:lang w:val="en-GB"/>
              </w:rPr>
              <w:t>3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77C1D" w14:textId="77777777" w:rsidR="00AF39C2" w:rsidRPr="001E466F" w:rsidRDefault="00AF39C2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</w:tr>
    </w:tbl>
    <w:p w14:paraId="712AF648" w14:textId="0FEF6970" w:rsidR="00012714" w:rsidRPr="00AF39C2" w:rsidRDefault="00AF39C2" w:rsidP="00AF39C2">
      <w:pPr>
        <w:spacing w:line="240" w:lineRule="auto"/>
      </w:pPr>
      <w:r w:rsidRPr="001E466F">
        <w:rPr>
          <w:rFonts w:eastAsia="Times New Roman" w:cs="Times New Roman"/>
          <w:i/>
          <w:iCs/>
          <w:sz w:val="22"/>
          <w:lang w:val="en-GB"/>
        </w:rPr>
        <w:t>Notes:</w:t>
      </w:r>
      <w:r>
        <w:rPr>
          <w:rFonts w:eastAsia="Times New Roman" w:cs="Times New Roman"/>
          <w:i/>
          <w:iCs/>
          <w:sz w:val="22"/>
          <w:lang w:val="en-GB"/>
        </w:rPr>
        <w:t xml:space="preserve">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5,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1, </w:t>
      </w:r>
      <w:r w:rsidRPr="001E466F">
        <w:rPr>
          <w:rFonts w:eastAsia="Times New Roman" w:cs="Times New Roman"/>
          <w:i/>
          <w:iCs/>
          <w:sz w:val="22"/>
          <w:vertAlign w:val="superscript"/>
          <w:lang w:val="en-GB"/>
        </w:rPr>
        <w:t>***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p &lt; 0.001</w:t>
      </w:r>
      <w:r>
        <w:rPr>
          <w:rFonts w:eastAsia="Times New Roman" w:cs="Times New Roman"/>
          <w:i/>
          <w:iCs/>
          <w:sz w:val="22"/>
          <w:lang w:val="en-GB"/>
        </w:rPr>
        <w:t>. 95% CI =</w:t>
      </w:r>
      <w:r w:rsidRPr="001E466F">
        <w:rPr>
          <w:rFonts w:eastAsia="Times New Roman" w:cs="Times New Roman"/>
          <w:i/>
          <w:iCs/>
          <w:sz w:val="22"/>
          <w:lang w:val="en-GB"/>
        </w:rPr>
        <w:t xml:space="preserve"> 95% confidence intervals </w:t>
      </w:r>
      <w:r>
        <w:rPr>
          <w:rFonts w:eastAsia="Times New Roman" w:cs="Times New Roman"/>
          <w:i/>
          <w:iCs/>
          <w:sz w:val="22"/>
          <w:lang w:val="en-GB"/>
        </w:rPr>
        <w:t>(</w:t>
      </w:r>
      <w:r w:rsidRPr="001E466F">
        <w:rPr>
          <w:rFonts w:eastAsia="Times New Roman" w:cs="Times New Roman"/>
          <w:i/>
          <w:iCs/>
          <w:sz w:val="22"/>
          <w:lang w:val="en-GB"/>
        </w:rPr>
        <w:t>in brackets</w:t>
      </w:r>
      <w:r>
        <w:rPr>
          <w:rFonts w:eastAsia="Times New Roman" w:cs="Times New Roman"/>
          <w:i/>
          <w:iCs/>
          <w:sz w:val="22"/>
          <w:lang w:val="en-GB"/>
        </w:rPr>
        <w:t>). Standard errors are clustered at the collection site level.</w:t>
      </w:r>
    </w:p>
    <w:sectPr w:rsidR="00012714" w:rsidRPr="00AF39C2" w:rsidSect="007A6B5F">
      <w:pgSz w:w="16838" w:h="11906" w:orient="landscape"/>
      <w:pgMar w:top="1142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10581" w14:textId="77777777" w:rsidR="0036614E" w:rsidRDefault="0036614E" w:rsidP="007A6B5F">
      <w:pPr>
        <w:spacing w:before="0" w:after="0" w:line="240" w:lineRule="auto"/>
      </w:pPr>
      <w:r>
        <w:separator/>
      </w:r>
    </w:p>
  </w:endnote>
  <w:endnote w:type="continuationSeparator" w:id="0">
    <w:p w14:paraId="0534A82D" w14:textId="77777777" w:rsidR="0036614E" w:rsidRDefault="0036614E" w:rsidP="007A6B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2443B" w14:textId="77777777" w:rsidR="0036614E" w:rsidRDefault="0036614E" w:rsidP="007A6B5F">
      <w:pPr>
        <w:spacing w:before="0" w:after="0" w:line="240" w:lineRule="auto"/>
      </w:pPr>
      <w:r>
        <w:separator/>
      </w:r>
    </w:p>
  </w:footnote>
  <w:footnote w:type="continuationSeparator" w:id="0">
    <w:p w14:paraId="308AFF03" w14:textId="77777777" w:rsidR="0036614E" w:rsidRDefault="0036614E" w:rsidP="007A6B5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5F"/>
    <w:rsid w:val="00012714"/>
    <w:rsid w:val="002C693C"/>
    <w:rsid w:val="002E6082"/>
    <w:rsid w:val="0036614E"/>
    <w:rsid w:val="007A6B5F"/>
    <w:rsid w:val="0083037F"/>
    <w:rsid w:val="009B3822"/>
    <w:rsid w:val="00AF39C2"/>
    <w:rsid w:val="00B1395F"/>
    <w:rsid w:val="00E22167"/>
    <w:rsid w:val="00E70C73"/>
    <w:rsid w:val="00E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2272E"/>
  <w15:chartTrackingRefBased/>
  <w15:docId w15:val="{F932262E-F73D-4438-9004-5B4FB5E1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B5F"/>
    <w:pPr>
      <w:spacing w:before="120" w:line="48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6B5F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6B5F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B5F"/>
    <w:rPr>
      <w:rFonts w:ascii="Times New Roman" w:hAnsi="Times New Roman"/>
      <w:sz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7A6B5F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B5F"/>
    <w:rPr>
      <w:rFonts w:ascii="Times New Roman" w:hAnsi="Times New Roman"/>
      <w:sz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der, J.M. (Joris Melchior)</dc:creator>
  <cp:keywords/>
  <dc:description/>
  <cp:lastModifiedBy>Schröder, J.M. (Joris Melchior)</cp:lastModifiedBy>
  <cp:revision>2</cp:revision>
  <dcterms:created xsi:type="dcterms:W3CDTF">2022-12-02T05:37:00Z</dcterms:created>
  <dcterms:modified xsi:type="dcterms:W3CDTF">2022-12-02T05:37:00Z</dcterms:modified>
</cp:coreProperties>
</file>